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26"/>
        <w:gridCol w:w="738"/>
        <w:gridCol w:w="2543"/>
      </w:tblGrid>
      <w:tr w:rsidR="00E20779" w:rsidRPr="00DD0E21" w:rsidTr="001405D8">
        <w:trPr>
          <w:trHeight w:val="380"/>
        </w:trPr>
        <w:tc>
          <w:tcPr>
            <w:tcW w:w="2526" w:type="dxa"/>
          </w:tcPr>
          <w:p w:rsidR="00E20779" w:rsidRPr="00DD0E21" w:rsidRDefault="00E20779" w:rsidP="00B5523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D0E21">
              <w:rPr>
                <w:rFonts w:ascii="Times New Roman" w:hAnsi="Times New Roman" w:cs="Times New Roman"/>
                <w:b/>
                <w:lang w:val="en-US"/>
              </w:rPr>
              <w:t>Category</w:t>
            </w:r>
          </w:p>
        </w:tc>
        <w:tc>
          <w:tcPr>
            <w:tcW w:w="738" w:type="dxa"/>
          </w:tcPr>
          <w:p w:rsidR="00E20779" w:rsidRPr="00DD0E21" w:rsidRDefault="00E20779" w:rsidP="00B5523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D0E21">
              <w:rPr>
                <w:rFonts w:ascii="Times New Roman" w:hAnsi="Times New Roman" w:cs="Times New Roman"/>
                <w:b/>
                <w:lang w:val="en-US"/>
              </w:rPr>
              <w:t>Odds Ratio</w:t>
            </w:r>
          </w:p>
        </w:tc>
        <w:tc>
          <w:tcPr>
            <w:tcW w:w="2543" w:type="dxa"/>
          </w:tcPr>
          <w:p w:rsidR="00E20779" w:rsidRPr="00DD0E21" w:rsidRDefault="00E20779" w:rsidP="00B55236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D0E21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E20779" w:rsidRPr="00DD0E21" w:rsidTr="001405D8">
        <w:trPr>
          <w:trHeight w:val="555"/>
        </w:trPr>
        <w:tc>
          <w:tcPr>
            <w:tcW w:w="2526" w:type="dxa"/>
          </w:tcPr>
          <w:p w:rsidR="00E20779" w:rsidRPr="00DD0E21" w:rsidRDefault="00E20779" w:rsidP="00B5523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Transcription Factor</w:t>
            </w:r>
          </w:p>
        </w:tc>
        <w:tc>
          <w:tcPr>
            <w:tcW w:w="738" w:type="dxa"/>
          </w:tcPr>
          <w:p w:rsidR="00E20779" w:rsidRPr="00DD0E21" w:rsidRDefault="00E20779" w:rsidP="00B5523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2</w:t>
            </w:r>
          </w:p>
        </w:tc>
        <w:tc>
          <w:tcPr>
            <w:tcW w:w="2543" w:type="dxa"/>
          </w:tcPr>
          <w:p w:rsidR="00E20779" w:rsidRPr="00DD0E21" w:rsidRDefault="00E20779" w:rsidP="00B55236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DD0E21">
              <w:rPr>
                <w:rFonts w:ascii="Times New Roman" w:hAnsi="Times New Roman" w:cs="Times New Roman"/>
                <w:lang w:val="en-US"/>
              </w:rPr>
              <w:t>.4x1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-5</w:t>
            </w:r>
          </w:p>
        </w:tc>
      </w:tr>
      <w:tr w:rsidR="00E20779" w:rsidRPr="00DD0E21" w:rsidTr="001405D8">
        <w:trPr>
          <w:trHeight w:val="407"/>
        </w:trPr>
        <w:tc>
          <w:tcPr>
            <w:tcW w:w="2526" w:type="dxa"/>
          </w:tcPr>
          <w:p w:rsidR="00E20779" w:rsidRPr="00DD0E21" w:rsidRDefault="00E20779" w:rsidP="00E207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DNA binding</w:t>
            </w:r>
          </w:p>
        </w:tc>
        <w:tc>
          <w:tcPr>
            <w:tcW w:w="738" w:type="dxa"/>
          </w:tcPr>
          <w:p w:rsidR="00E20779" w:rsidRPr="00DD0E21" w:rsidRDefault="00E20779" w:rsidP="00E207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2543" w:type="dxa"/>
          </w:tcPr>
          <w:p w:rsidR="00E20779" w:rsidRPr="00DD0E21" w:rsidRDefault="00E20779" w:rsidP="00E20779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E20779" w:rsidRPr="00DD0E21" w:rsidTr="001405D8">
        <w:trPr>
          <w:trHeight w:val="427"/>
        </w:trPr>
        <w:tc>
          <w:tcPr>
            <w:tcW w:w="2526" w:type="dxa"/>
          </w:tcPr>
          <w:p w:rsidR="00E20779" w:rsidRPr="00DD0E21" w:rsidRDefault="00E20779" w:rsidP="00E207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DNA-binding transcription factor activity</w:t>
            </w:r>
          </w:p>
        </w:tc>
        <w:tc>
          <w:tcPr>
            <w:tcW w:w="738" w:type="dxa"/>
          </w:tcPr>
          <w:p w:rsidR="00E20779" w:rsidRPr="00DD0E21" w:rsidRDefault="00E20779" w:rsidP="00E207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2543" w:type="dxa"/>
          </w:tcPr>
          <w:p w:rsidR="00E20779" w:rsidRPr="00DD0E21" w:rsidRDefault="00E20779" w:rsidP="00E207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2</w:t>
            </w:r>
          </w:p>
        </w:tc>
        <w:bookmarkStart w:id="0" w:name="_GoBack"/>
        <w:bookmarkEnd w:id="0"/>
      </w:tr>
      <w:tr w:rsidR="00E20779" w:rsidRPr="00DD0E21" w:rsidTr="001405D8">
        <w:trPr>
          <w:trHeight w:val="453"/>
        </w:trPr>
        <w:tc>
          <w:tcPr>
            <w:tcW w:w="2526" w:type="dxa"/>
          </w:tcPr>
          <w:p w:rsidR="00E20779" w:rsidRPr="00DD0E21" w:rsidRDefault="00E20779" w:rsidP="00E207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ositive regulation of </w:t>
            </w:r>
            <w:proofErr w:type="spellStart"/>
            <w:r w:rsidRPr="00DD0E2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p</w:t>
            </w:r>
            <w:r w:rsidR="004302A0">
              <w:rPr>
                <w:rFonts w:ascii="Times New Roman" w:hAnsi="Times New Roman" w:cs="Times New Roman"/>
                <w:i/>
                <w:sz w:val="24"/>
                <w:szCs w:val="24"/>
              </w:rPr>
              <w:t>res</w:t>
            </w:r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4302A0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on</w:t>
            </w:r>
            <w:proofErr w:type="spellEnd"/>
          </w:p>
        </w:tc>
        <w:tc>
          <w:tcPr>
            <w:tcW w:w="738" w:type="dxa"/>
          </w:tcPr>
          <w:p w:rsidR="00E20779" w:rsidRPr="00DD0E21" w:rsidRDefault="00E20779" w:rsidP="00E207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2543" w:type="dxa"/>
          </w:tcPr>
          <w:p w:rsidR="00E20779" w:rsidRPr="00DD0E21" w:rsidRDefault="00E20779" w:rsidP="00E207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66C8B" w:rsidRPr="00DD0E21" w:rsidTr="001405D8">
        <w:trPr>
          <w:trHeight w:val="879"/>
        </w:trPr>
        <w:tc>
          <w:tcPr>
            <w:tcW w:w="2526" w:type="dxa"/>
          </w:tcPr>
          <w:p w:rsidR="00766C8B" w:rsidRPr="00DD0E21" w:rsidRDefault="004302A0" w:rsidP="00766C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egative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egulatio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xpres</w:t>
            </w:r>
            <w:r w:rsidR="00766C8B"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="00766C8B"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on</w:t>
            </w:r>
            <w:proofErr w:type="spellEnd"/>
          </w:p>
        </w:tc>
        <w:tc>
          <w:tcPr>
            <w:tcW w:w="738" w:type="dxa"/>
          </w:tcPr>
          <w:p w:rsidR="00766C8B" w:rsidRPr="00DD0E21" w:rsidRDefault="00766C8B" w:rsidP="00766C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DD0E21">
              <w:rPr>
                <w:rFonts w:ascii="Times New Roman" w:hAnsi="Times New Roman" w:cs="Times New Roman"/>
                <w:lang w:val="en-US"/>
              </w:rPr>
              <w:t>1.33</w:t>
            </w:r>
          </w:p>
        </w:tc>
        <w:tc>
          <w:tcPr>
            <w:tcW w:w="2543" w:type="dxa"/>
          </w:tcPr>
          <w:p w:rsidR="00766C8B" w:rsidRPr="00DD0E21" w:rsidRDefault="00766C8B" w:rsidP="00766C8B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E20779" w:rsidRPr="00DD0E21" w:rsidTr="001405D8">
        <w:trPr>
          <w:trHeight w:val="879"/>
        </w:trPr>
        <w:tc>
          <w:tcPr>
            <w:tcW w:w="2526" w:type="dxa"/>
          </w:tcPr>
          <w:p w:rsidR="00E20779" w:rsidRPr="00DD0E21" w:rsidRDefault="00E20779" w:rsidP="00E207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>Nucleus</w:t>
            </w:r>
            <w:proofErr w:type="spellEnd"/>
            <w:r w:rsidRPr="00DD0E2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ene</w:t>
            </w:r>
          </w:p>
        </w:tc>
        <w:tc>
          <w:tcPr>
            <w:tcW w:w="738" w:type="dxa"/>
          </w:tcPr>
          <w:p w:rsidR="00E20779" w:rsidRPr="00DD0E21" w:rsidRDefault="00766C8B" w:rsidP="00E207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2543" w:type="dxa"/>
          </w:tcPr>
          <w:p w:rsidR="00E20779" w:rsidRPr="00DD0E21" w:rsidRDefault="00766C8B" w:rsidP="00E207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</w:tr>
      <w:tr w:rsidR="00E20779" w:rsidRPr="00DD0E21" w:rsidTr="001405D8">
        <w:trPr>
          <w:trHeight w:val="879"/>
        </w:trPr>
        <w:tc>
          <w:tcPr>
            <w:tcW w:w="2526" w:type="dxa"/>
          </w:tcPr>
          <w:p w:rsidR="00E20779" w:rsidRPr="00DD0E21" w:rsidRDefault="00E20779" w:rsidP="00E207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DD0E21">
              <w:rPr>
                <w:rFonts w:ascii="Times New Roman" w:hAnsi="Times New Roman" w:cs="Times New Roman"/>
                <w:i/>
                <w:lang w:val="en-US"/>
              </w:rPr>
              <w:t>Membrane gene</w:t>
            </w:r>
          </w:p>
        </w:tc>
        <w:tc>
          <w:tcPr>
            <w:tcW w:w="738" w:type="dxa"/>
          </w:tcPr>
          <w:p w:rsidR="00E20779" w:rsidRPr="00DD0E21" w:rsidRDefault="00E20779" w:rsidP="00E207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2543" w:type="dxa"/>
          </w:tcPr>
          <w:p w:rsidR="00E20779" w:rsidRPr="00DD0E21" w:rsidRDefault="00E20779" w:rsidP="00E2077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</w:tbl>
    <w:p w:rsidR="00CE20EA" w:rsidRPr="00766C8B" w:rsidRDefault="003578B5">
      <w:pPr>
        <w:rPr>
          <w:i/>
          <w:lang w:val="en-US"/>
        </w:rPr>
      </w:pPr>
      <w:r w:rsidRPr="00766C8B">
        <w:rPr>
          <w:i/>
          <w:lang w:val="en-US"/>
        </w:rPr>
        <w:t>Table S1</w:t>
      </w:r>
      <w:r w:rsidR="00766C8B" w:rsidRPr="00766C8B">
        <w:rPr>
          <w:i/>
          <w:lang w:val="en-US"/>
        </w:rPr>
        <w:t xml:space="preserve"> – Fisher exact test for</w:t>
      </w:r>
      <w:r w:rsidR="004302A0">
        <w:rPr>
          <w:i/>
          <w:lang w:val="en-US"/>
        </w:rPr>
        <w:t xml:space="preserve"> selected pathway</w:t>
      </w:r>
      <w:r w:rsidR="00766C8B" w:rsidRPr="00766C8B">
        <w:rPr>
          <w:i/>
          <w:lang w:val="en-US"/>
        </w:rPr>
        <w:t xml:space="preserve"> enri</w:t>
      </w:r>
      <w:r w:rsidR="00766C8B">
        <w:rPr>
          <w:i/>
          <w:lang w:val="en-US"/>
        </w:rPr>
        <w:t>chment of our</w:t>
      </w:r>
      <w:r w:rsidR="00C21F67">
        <w:rPr>
          <w:i/>
          <w:lang w:val="en-US"/>
        </w:rPr>
        <w:t xml:space="preserve"> genes included in the</w:t>
      </w:r>
      <w:r w:rsidR="00766C8B">
        <w:rPr>
          <w:i/>
          <w:lang w:val="en-US"/>
        </w:rPr>
        <w:t xml:space="preserve"> </w:t>
      </w:r>
      <w:proofErr w:type="spellStart"/>
      <w:r w:rsidR="00766C8B">
        <w:rPr>
          <w:i/>
          <w:lang w:val="en-US"/>
        </w:rPr>
        <w:t>eQTL</w:t>
      </w:r>
      <w:proofErr w:type="spellEnd"/>
      <w:r w:rsidR="00766C8B">
        <w:rPr>
          <w:i/>
          <w:lang w:val="en-US"/>
        </w:rPr>
        <w:t xml:space="preserve"> analysis and </w:t>
      </w:r>
      <w:r w:rsidR="00DE0085">
        <w:rPr>
          <w:i/>
          <w:lang w:val="en-US"/>
        </w:rPr>
        <w:t xml:space="preserve">our set of total expressed genes. </w:t>
      </w:r>
      <w:r w:rsidR="00766C8B">
        <w:rPr>
          <w:i/>
          <w:lang w:val="en-US"/>
        </w:rPr>
        <w:t xml:space="preserve"> </w:t>
      </w:r>
    </w:p>
    <w:sectPr w:rsidR="00CE20EA" w:rsidRPr="00766C8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26C"/>
    <w:rsid w:val="001405D8"/>
    <w:rsid w:val="001A5A62"/>
    <w:rsid w:val="001A67A9"/>
    <w:rsid w:val="003578B5"/>
    <w:rsid w:val="004302A0"/>
    <w:rsid w:val="004C691D"/>
    <w:rsid w:val="006B3B6C"/>
    <w:rsid w:val="00766C8B"/>
    <w:rsid w:val="00861278"/>
    <w:rsid w:val="009372E7"/>
    <w:rsid w:val="00BD726C"/>
    <w:rsid w:val="00C21F67"/>
    <w:rsid w:val="00CE20EA"/>
    <w:rsid w:val="00D274CD"/>
    <w:rsid w:val="00D473CC"/>
    <w:rsid w:val="00D501E9"/>
    <w:rsid w:val="00DE0085"/>
    <w:rsid w:val="00E20779"/>
    <w:rsid w:val="00EA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2626A3"/>
  <w15:chartTrackingRefBased/>
  <w15:docId w15:val="{AB003465-8715-4341-BCDA-B37D65405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26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D7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55</Characters>
  <Application>Microsoft Office Word</Application>
  <DocSecurity>0</DocSecurity>
  <Lines>5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Adriano Okstoft Carmelo</dc:creator>
  <cp:keywords/>
  <dc:description/>
  <cp:lastModifiedBy>Victor Adriano Okstoft Carmelo</cp:lastModifiedBy>
  <cp:revision>3</cp:revision>
  <dcterms:created xsi:type="dcterms:W3CDTF">2020-03-27T09:10:00Z</dcterms:created>
  <dcterms:modified xsi:type="dcterms:W3CDTF">2020-03-3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